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6AA" w:rsidRPr="00096A6C" w:rsidRDefault="00D256AA" w:rsidP="00D256AA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6</w:t>
      </w:r>
      <w:r w:rsidRPr="00096A6C">
        <w:rPr>
          <w:rFonts w:ascii="Arial" w:hAnsi="Arial" w:cs="Arial"/>
          <w:b/>
          <w:lang w:val="en-US"/>
        </w:rPr>
        <w:t xml:space="preserve"> Table.</w:t>
      </w:r>
      <w:proofErr w:type="gramEnd"/>
      <w:r w:rsidRPr="00096A6C">
        <w:rPr>
          <w:rFonts w:ascii="Arial" w:hAnsi="Arial" w:cs="Arial"/>
          <w:b/>
          <w:lang w:val="en-US"/>
        </w:rPr>
        <w:t xml:space="preserve"> </w:t>
      </w:r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Activation Time (ms) and </w:t>
      </w:r>
      <w:r>
        <w:rPr>
          <w:rFonts w:ascii="Arial" w:hAnsi="Arial" w:cs="Arial"/>
          <w:b/>
          <w:sz w:val="24"/>
          <w:szCs w:val="24"/>
          <w:lang w:val="en-US"/>
        </w:rPr>
        <w:t xml:space="preserve">Relaxation Time (ms) in </w:t>
      </w: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LV</w:t>
      </w:r>
      <w:proofErr w:type="gramEnd"/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papillary muscles in the presence of </w:t>
      </w:r>
      <w:proofErr w:type="spellStart"/>
      <w:r w:rsidRPr="00795072">
        <w:rPr>
          <w:rFonts w:ascii="Arial" w:hAnsi="Arial" w:cs="Arial"/>
          <w:b/>
          <w:sz w:val="24"/>
          <w:szCs w:val="24"/>
          <w:lang w:val="en-US"/>
        </w:rPr>
        <w:t>isoproterenol</w:t>
      </w:r>
      <w:proofErr w:type="spellEnd"/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10</w:t>
      </w:r>
      <w:r w:rsidRPr="00795072">
        <w:rPr>
          <w:rFonts w:ascii="Arial" w:hAnsi="Arial" w:cs="Arial"/>
          <w:b/>
          <w:sz w:val="24"/>
          <w:szCs w:val="24"/>
          <w:vertAlign w:val="superscript"/>
          <w:lang w:val="en-US"/>
        </w:rPr>
        <w:t>-7</w:t>
      </w:r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to 10</w:t>
      </w:r>
      <w:r w:rsidRPr="00795072">
        <w:rPr>
          <w:rFonts w:ascii="Arial" w:hAnsi="Arial" w:cs="Arial"/>
          <w:b/>
          <w:sz w:val="24"/>
          <w:szCs w:val="24"/>
          <w:vertAlign w:val="superscript"/>
          <w:lang w:val="en-US"/>
        </w:rPr>
        <w:t>-2</w:t>
      </w:r>
      <w:r w:rsidRPr="00795072">
        <w:rPr>
          <w:rFonts w:ascii="Arial" w:hAnsi="Arial" w:cs="Arial"/>
          <w:b/>
          <w:sz w:val="24"/>
          <w:szCs w:val="24"/>
          <w:lang w:val="en-US"/>
        </w:rPr>
        <w:t xml:space="preserve"> M</w:t>
      </w:r>
    </w:p>
    <w:p w:rsidR="00C944D7" w:rsidRPr="004D4E35" w:rsidRDefault="00303236" w:rsidP="00C944D7">
      <w:pPr>
        <w:rPr>
          <w:rFonts w:ascii="Arial" w:hAnsi="Arial" w:cs="Arial"/>
          <w:b/>
        </w:rPr>
      </w:pPr>
      <w:r w:rsidRPr="004D4E35">
        <w:rPr>
          <w:rFonts w:ascii="Arial" w:hAnsi="Arial" w:cs="Arial"/>
          <w:b/>
        </w:rPr>
        <w:t>ACTIVATION TIME</w:t>
      </w:r>
    </w:p>
    <w:tbl>
      <w:tblPr>
        <w:tblW w:w="11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08"/>
        <w:gridCol w:w="1120"/>
        <w:gridCol w:w="1120"/>
        <w:gridCol w:w="1197"/>
        <w:gridCol w:w="1140"/>
        <w:gridCol w:w="1035"/>
        <w:gridCol w:w="1120"/>
        <w:gridCol w:w="1389"/>
        <w:gridCol w:w="1276"/>
        <w:gridCol w:w="1395"/>
      </w:tblGrid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2</w:t>
            </w:r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2</w:t>
            </w:r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8</w:t>
            </w:r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8</w:t>
            </w:r>
          </w:p>
        </w:tc>
      </w:tr>
      <w:tr w:rsidR="00701897" w:rsidRPr="004D4E35" w:rsidTr="0055050A">
        <w:trPr>
          <w:gridAfter w:val="3"/>
          <w:wAfter w:w="4060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</w:tr>
      <w:tr w:rsidR="00701897" w:rsidRPr="004D4E35" w:rsidTr="006F277E">
        <w:trPr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260F88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0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8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</w:tr>
      <w:tr w:rsidR="00701897" w:rsidRPr="004D4E35" w:rsidTr="0055050A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0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I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6F277E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I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20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10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9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7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2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3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78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2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2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0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4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9</w:t>
            </w:r>
          </w:p>
        </w:tc>
      </w:tr>
      <w:tr w:rsidR="00701897" w:rsidRPr="004D4E35" w:rsidTr="00701897">
        <w:trPr>
          <w:gridAfter w:val="5"/>
          <w:wAfter w:w="6215" w:type="dxa"/>
          <w:trHeight w:val="300"/>
        </w:trPr>
        <w:tc>
          <w:tcPr>
            <w:tcW w:w="11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1897" w:rsidRPr="004D4E35" w:rsidRDefault="0070189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1897" w:rsidRPr="004D4E35" w:rsidRDefault="00701897" w:rsidP="007018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9</w:t>
            </w:r>
          </w:p>
        </w:tc>
      </w:tr>
    </w:tbl>
    <w:p w:rsidR="00701897" w:rsidRPr="004D4E35" w:rsidRDefault="00701897" w:rsidP="00C944D7">
      <w:pPr>
        <w:rPr>
          <w:rFonts w:ascii="Arial" w:hAnsi="Arial" w:cs="Arial"/>
        </w:rPr>
      </w:pPr>
    </w:p>
    <w:p w:rsidR="0055050A" w:rsidRPr="004D4E35" w:rsidRDefault="0055050A" w:rsidP="00C944D7">
      <w:pPr>
        <w:rPr>
          <w:rFonts w:ascii="Arial" w:hAnsi="Arial" w:cs="Arial"/>
        </w:rPr>
      </w:pPr>
    </w:p>
    <w:p w:rsidR="0055050A" w:rsidRPr="00260F88" w:rsidRDefault="00303236" w:rsidP="00C944D7">
      <w:pPr>
        <w:rPr>
          <w:rFonts w:ascii="Arial" w:hAnsi="Arial" w:cs="Arial"/>
          <w:b/>
        </w:rPr>
      </w:pPr>
      <w:r w:rsidRPr="00260F88">
        <w:rPr>
          <w:rFonts w:ascii="Arial" w:hAnsi="Arial" w:cs="Arial"/>
          <w:b/>
        </w:rPr>
        <w:lastRenderedPageBreak/>
        <w:t>RELAXATION TIME</w:t>
      </w:r>
    </w:p>
    <w:tbl>
      <w:tblPr>
        <w:tblW w:w="119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26"/>
        <w:gridCol w:w="1202"/>
        <w:gridCol w:w="978"/>
        <w:gridCol w:w="20"/>
        <w:gridCol w:w="1100"/>
        <w:gridCol w:w="20"/>
        <w:gridCol w:w="1100"/>
        <w:gridCol w:w="20"/>
        <w:gridCol w:w="1120"/>
        <w:gridCol w:w="1120"/>
        <w:gridCol w:w="1120"/>
        <w:gridCol w:w="1093"/>
        <w:gridCol w:w="1093"/>
        <w:gridCol w:w="1068"/>
      </w:tblGrid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Sham</w:t>
            </w:r>
            <w:proofErr w:type="spellEnd"/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</w:tr>
      <w:tr w:rsidR="001D01A1" w:rsidRPr="004D4E35" w:rsidTr="006F277E">
        <w:trPr>
          <w:gridAfter w:val="4"/>
          <w:wAfter w:w="448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75</w:t>
            </w:r>
          </w:p>
        </w:tc>
      </w:tr>
      <w:tr w:rsidR="001D01A1" w:rsidRPr="004D4E35" w:rsidTr="00260F88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OCT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120" w:type="dxa"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farto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farto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farto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Infarto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5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0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3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42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</w:tr>
      <w:tr w:rsidR="001D01A1" w:rsidRPr="004D4E35" w:rsidTr="00260F88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Dose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260F88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260F88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60F88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60F88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01A1" w:rsidRPr="004D4E35" w:rsidRDefault="00260F88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260F88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CT+MI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7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1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6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5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2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4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3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</w:tr>
      <w:tr w:rsidR="001D01A1" w:rsidRPr="004D4E35" w:rsidTr="006F277E">
        <w:trPr>
          <w:gridAfter w:val="7"/>
          <w:wAfter w:w="6740" w:type="dxa"/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D01A1" w:rsidRPr="004D4E35" w:rsidRDefault="001D01A1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10-2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1A1" w:rsidRPr="004D4E35" w:rsidRDefault="001D01A1" w:rsidP="001D01A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4D4E35">
              <w:rPr>
                <w:rFonts w:ascii="Arial" w:eastAsia="Times New Roman" w:hAnsi="Arial" w:cs="Arial"/>
                <w:color w:val="000000"/>
                <w:lang w:eastAsia="pt-BR"/>
              </w:rPr>
              <w:t>80</w:t>
            </w:r>
          </w:p>
        </w:tc>
      </w:tr>
    </w:tbl>
    <w:p w:rsidR="0055050A" w:rsidRDefault="0055050A" w:rsidP="00C944D7">
      <w:pPr>
        <w:rPr>
          <w:rFonts w:ascii="Arial" w:hAnsi="Arial" w:cs="Arial"/>
        </w:rPr>
      </w:pPr>
    </w:p>
    <w:sectPr w:rsidR="0055050A" w:rsidSect="00D256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savePreviewPicture/>
  <w:compat/>
  <w:rsids>
    <w:rsidRoot w:val="00C944D7"/>
    <w:rsid w:val="001D01A1"/>
    <w:rsid w:val="00260F88"/>
    <w:rsid w:val="00303236"/>
    <w:rsid w:val="004D4E35"/>
    <w:rsid w:val="0055050A"/>
    <w:rsid w:val="0059736D"/>
    <w:rsid w:val="006E2AB6"/>
    <w:rsid w:val="006E5467"/>
    <w:rsid w:val="006F277E"/>
    <w:rsid w:val="00701897"/>
    <w:rsid w:val="007052E7"/>
    <w:rsid w:val="008A7F1C"/>
    <w:rsid w:val="009C4175"/>
    <w:rsid w:val="00B42CFD"/>
    <w:rsid w:val="00C944D7"/>
    <w:rsid w:val="00CD1AFF"/>
    <w:rsid w:val="00D256AA"/>
    <w:rsid w:val="00D25EDC"/>
    <w:rsid w:val="00E517C5"/>
    <w:rsid w:val="00EC73A3"/>
    <w:rsid w:val="00EE63CB"/>
    <w:rsid w:val="00F827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2</cp:revision>
  <dcterms:created xsi:type="dcterms:W3CDTF">2019-03-11T14:24:00Z</dcterms:created>
  <dcterms:modified xsi:type="dcterms:W3CDTF">2019-03-11T14:24:00Z</dcterms:modified>
</cp:coreProperties>
</file>